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320C5" w14:textId="58BC91E9" w:rsidR="00893B9A" w:rsidRDefault="00893B9A" w:rsidP="00151D5E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703A35E9" wp14:editId="273BD63C">
            <wp:extent cx="5943600" cy="2503170"/>
            <wp:effectExtent l="0" t="0" r="0" b="0"/>
            <wp:docPr id="1131548015" name="Picture 1" descr="A diagram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548015" name="Picture 1" descr="A diagram of a test resul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6116C" w14:textId="2A4E9075" w:rsidR="00825726" w:rsidRPr="008634AE" w:rsidRDefault="00473743" w:rsidP="00194A12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="0006048F">
        <w:rPr>
          <w:rFonts w:ascii="Times New Roman" w:eastAsia="Times New Roman" w:hAnsi="Times New Roman" w:cs="Times New Roman"/>
          <w:b/>
          <w:bCs/>
        </w:rPr>
        <w:t>5</w:t>
      </w:r>
      <w:r>
        <w:rPr>
          <w:rFonts w:ascii="Times New Roman" w:eastAsia="Times New Roman" w:hAnsi="Times New Roman" w:cs="Times New Roman"/>
          <w:b/>
          <w:bCs/>
        </w:rPr>
        <w:t xml:space="preserve"> Fig.</w:t>
      </w:r>
      <w:r>
        <w:rPr>
          <w:rFonts w:ascii="Times New Roman" w:eastAsia="Times New Roman" w:hAnsi="Times New Roman" w:cs="Times New Roman"/>
        </w:rPr>
        <w:t xml:space="preserve"> </w:t>
      </w:r>
      <w:r w:rsidRPr="00473743">
        <w:rPr>
          <w:rFonts w:ascii="Times New Roman" w:eastAsia="Times New Roman" w:hAnsi="Times New Roman" w:cs="Times New Roman"/>
        </w:rPr>
        <w:t>Sankey diagram detailing the flow of traffic from screen to screen within the mLab application</w:t>
      </w:r>
      <w:r w:rsidR="00EF3610">
        <w:rPr>
          <w:rFonts w:ascii="Times New Roman" w:eastAsia="Times New Roman" w:hAnsi="Times New Roman" w:cs="Times New Roman"/>
        </w:rPr>
        <w:t>.</w:t>
      </w:r>
    </w:p>
    <w:sectPr w:rsidR="00825726" w:rsidRPr="008634AE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D52A6" w14:textId="77777777" w:rsidR="001774D3" w:rsidRDefault="001774D3">
      <w:pPr>
        <w:spacing w:line="240" w:lineRule="auto"/>
      </w:pPr>
      <w:r>
        <w:separator/>
      </w:r>
    </w:p>
  </w:endnote>
  <w:endnote w:type="continuationSeparator" w:id="0">
    <w:p w14:paraId="469BB9B9" w14:textId="77777777" w:rsidR="001774D3" w:rsidRDefault="001774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814E8F" w14:textId="77777777" w:rsidR="001774D3" w:rsidRDefault="001774D3">
      <w:pPr>
        <w:spacing w:line="240" w:lineRule="auto"/>
      </w:pPr>
      <w:r>
        <w:separator/>
      </w:r>
    </w:p>
  </w:footnote>
  <w:footnote w:type="continuationSeparator" w:id="0">
    <w:p w14:paraId="142F2627" w14:textId="77777777" w:rsidR="001774D3" w:rsidRDefault="001774D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0F314" w14:textId="77777777" w:rsidR="00825726" w:rsidRDefault="0082572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726"/>
    <w:rsid w:val="0001621C"/>
    <w:rsid w:val="0006048F"/>
    <w:rsid w:val="00081F9E"/>
    <w:rsid w:val="000E29E4"/>
    <w:rsid w:val="001428BD"/>
    <w:rsid w:val="00151D5E"/>
    <w:rsid w:val="001774D3"/>
    <w:rsid w:val="00180974"/>
    <w:rsid w:val="00194A12"/>
    <w:rsid w:val="00217488"/>
    <w:rsid w:val="00271155"/>
    <w:rsid w:val="00286E38"/>
    <w:rsid w:val="003F1862"/>
    <w:rsid w:val="00413B5B"/>
    <w:rsid w:val="0046250B"/>
    <w:rsid w:val="00473743"/>
    <w:rsid w:val="00501880"/>
    <w:rsid w:val="00593D85"/>
    <w:rsid w:val="005B5D69"/>
    <w:rsid w:val="005B7E34"/>
    <w:rsid w:val="005C0F04"/>
    <w:rsid w:val="005D415A"/>
    <w:rsid w:val="005D6EE6"/>
    <w:rsid w:val="00625F54"/>
    <w:rsid w:val="00647F4D"/>
    <w:rsid w:val="00652156"/>
    <w:rsid w:val="00693DAD"/>
    <w:rsid w:val="006E4404"/>
    <w:rsid w:val="00707B8B"/>
    <w:rsid w:val="00734D81"/>
    <w:rsid w:val="007A510E"/>
    <w:rsid w:val="007B3870"/>
    <w:rsid w:val="0081281A"/>
    <w:rsid w:val="00825726"/>
    <w:rsid w:val="00827533"/>
    <w:rsid w:val="008634AE"/>
    <w:rsid w:val="00873270"/>
    <w:rsid w:val="00893B9A"/>
    <w:rsid w:val="008A4377"/>
    <w:rsid w:val="00926792"/>
    <w:rsid w:val="00975E7C"/>
    <w:rsid w:val="00A75C3B"/>
    <w:rsid w:val="00AE30E2"/>
    <w:rsid w:val="00B24BEC"/>
    <w:rsid w:val="00B415DA"/>
    <w:rsid w:val="00B55C5C"/>
    <w:rsid w:val="00C024CC"/>
    <w:rsid w:val="00C122D7"/>
    <w:rsid w:val="00CD4143"/>
    <w:rsid w:val="00CE181A"/>
    <w:rsid w:val="00CE79A6"/>
    <w:rsid w:val="00D01542"/>
    <w:rsid w:val="00D06249"/>
    <w:rsid w:val="00D27C65"/>
    <w:rsid w:val="00D30523"/>
    <w:rsid w:val="00DD035A"/>
    <w:rsid w:val="00EC5DFE"/>
    <w:rsid w:val="00EF3610"/>
    <w:rsid w:val="00F52743"/>
    <w:rsid w:val="00FF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4D8F2"/>
  <w15:docId w15:val="{51A37A1D-3850-DD43-96D1-97301AD41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D01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5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5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m Scherr</cp:lastModifiedBy>
  <cp:revision>5</cp:revision>
  <cp:lastPrinted>2025-01-13T13:58:00Z</cp:lastPrinted>
  <dcterms:created xsi:type="dcterms:W3CDTF">2026-05-14T14:27:00Z</dcterms:created>
  <dcterms:modified xsi:type="dcterms:W3CDTF">2026-05-14T15:11:00Z</dcterms:modified>
</cp:coreProperties>
</file>